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3340" w:type="dxa"/>
        <w:tblInd w:w="9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"/>
        <w:gridCol w:w="1418"/>
        <w:gridCol w:w="2126"/>
        <w:gridCol w:w="1843"/>
        <w:gridCol w:w="1843"/>
        <w:gridCol w:w="2268"/>
        <w:gridCol w:w="1559"/>
      </w:tblGrid>
      <w:tr w:rsidR="006F4B71" w:rsidRPr="005B20F8" w14:paraId="08119F32" w14:textId="77777777" w:rsidTr="006F4B71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</w:tcPr>
          <w:p w14:paraId="0CC6E996" w14:textId="77777777" w:rsidR="006F4B71" w:rsidRDefault="006F4B71" w:rsidP="004C617B">
            <w:pPr>
              <w:jc w:val="both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7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372A6" w14:textId="4805460B" w:rsidR="006F4B71" w:rsidRDefault="006F4B71" w:rsidP="004C617B">
            <w:pPr>
              <w:jc w:val="both"/>
              <w:rPr>
                <w:rFonts w:asciiTheme="majorHAnsi" w:eastAsia="Times New Roman" w:hAnsiTheme="majorHAnsi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able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1:</w:t>
            </w: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Abdomen viral burden 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(log10 RNA copies per abdomen) </w:t>
            </w: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ccording to mosquito type *</w:t>
            </w:r>
          </w:p>
          <w:p w14:paraId="6FB4D9BA" w14:textId="77777777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F4B71" w:rsidRPr="005B20F8" w14:paraId="3ED82867" w14:textId="77777777" w:rsidTr="006F4B71">
        <w:trPr>
          <w:trHeight w:val="280"/>
        </w:trPr>
        <w:tc>
          <w:tcPr>
            <w:tcW w:w="22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996A" w14:textId="0D5CDEC7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34B9" w14:textId="77777777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er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D097599" w14:textId="2DBD2FA3" w:rsidR="006F4B71" w:rsidRPr="005B20F8" w:rsidRDefault="006F4B71" w:rsidP="006F4B71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Number of Ae. 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egypti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4D25" w14:textId="1C239B4C" w:rsidR="006F4B71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Ae. </w:t>
            </w:r>
            <w:proofErr w:type="gramStart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egypti</w:t>
            </w:r>
            <w:proofErr w:type="gramEnd"/>
          </w:p>
          <w:p w14:paraId="39BB8668" w14:textId="5FD44240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edian</w:t>
            </w:r>
            <w:proofErr w:type="gramEnd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, IQ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A437578" w14:textId="7BA96AC4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Number of Ae. 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lbopictus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8435" w14:textId="45FBDC69" w:rsidR="006F4B71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Ae. </w:t>
            </w:r>
            <w:proofErr w:type="gramStart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albopictus</w:t>
            </w:r>
            <w:proofErr w:type="gramEnd"/>
          </w:p>
          <w:p w14:paraId="6A201E84" w14:textId="7B22CFA6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gramStart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median</w:t>
            </w:r>
            <w:proofErr w:type="gramEnd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, 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ACE1" w14:textId="77777777" w:rsidR="006F4B71" w:rsidRPr="005B20F8" w:rsidRDefault="006F4B71" w:rsidP="004C617B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5B20F8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F4B71" w:rsidRPr="005B20F8" w14:paraId="2D89FFCB" w14:textId="77777777" w:rsidTr="006F4B71">
        <w:trPr>
          <w:trHeight w:val="280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92CA38" w14:textId="3EDB3669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6ECD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ED9183" w14:textId="05EC1C91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7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B1FA" w14:textId="0EF130E6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3(6.9-7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E193FF" w14:textId="7C38A502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EE9" w14:textId="38FE67D1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7(7.4-8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EC4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&lt;0.0001</w:t>
            </w:r>
          </w:p>
        </w:tc>
      </w:tr>
      <w:tr w:rsidR="006F4B71" w:rsidRPr="005B20F8" w14:paraId="162A5EA1" w14:textId="77777777" w:rsidTr="006F4B71">
        <w:trPr>
          <w:trHeight w:val="280"/>
        </w:trPr>
        <w:tc>
          <w:tcPr>
            <w:tcW w:w="2283" w:type="dxa"/>
            <w:gridSpan w:val="2"/>
            <w:vMerge/>
            <w:vAlign w:val="center"/>
            <w:hideMark/>
          </w:tcPr>
          <w:p w14:paraId="2226E4D7" w14:textId="77777777" w:rsidR="006F4B71" w:rsidRPr="005B20F8" w:rsidRDefault="006F4B71" w:rsidP="004C617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25DAA1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DENV 1</w:t>
            </w:r>
          </w:p>
        </w:tc>
        <w:tc>
          <w:tcPr>
            <w:tcW w:w="2126" w:type="dxa"/>
          </w:tcPr>
          <w:p w14:paraId="56E1A60A" w14:textId="3CE0E659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413A1D" w14:textId="15F44401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(6.7-7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55152D0" w14:textId="241F3098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5F4C63" w14:textId="72F753A8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6(7.4-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027AB5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&lt;0.0001</w:t>
            </w:r>
          </w:p>
        </w:tc>
      </w:tr>
      <w:tr w:rsidR="006F4B71" w:rsidRPr="005B20F8" w14:paraId="3B3AE186" w14:textId="77777777" w:rsidTr="006F4B71">
        <w:trPr>
          <w:trHeight w:val="280"/>
        </w:trPr>
        <w:tc>
          <w:tcPr>
            <w:tcW w:w="2283" w:type="dxa"/>
            <w:gridSpan w:val="2"/>
            <w:vMerge/>
            <w:vAlign w:val="center"/>
            <w:hideMark/>
          </w:tcPr>
          <w:p w14:paraId="727CF70A" w14:textId="77777777" w:rsidR="006F4B71" w:rsidRPr="005B20F8" w:rsidRDefault="006F4B71" w:rsidP="004C617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E2F72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DENV 2</w:t>
            </w:r>
          </w:p>
        </w:tc>
        <w:tc>
          <w:tcPr>
            <w:tcW w:w="2126" w:type="dxa"/>
          </w:tcPr>
          <w:p w14:paraId="3BE5405E" w14:textId="75473EB5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0F0927" w14:textId="29ABB902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5(7.2-7.8)</w:t>
            </w:r>
          </w:p>
        </w:tc>
        <w:tc>
          <w:tcPr>
            <w:tcW w:w="1843" w:type="dxa"/>
          </w:tcPr>
          <w:p w14:paraId="736A200F" w14:textId="5B97FC3A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DEBD63" w14:textId="6BE2B5EC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8(7.4-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145CDA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&lt;0.0001</w:t>
            </w:r>
          </w:p>
        </w:tc>
      </w:tr>
      <w:tr w:rsidR="006F4B71" w:rsidRPr="005B20F8" w14:paraId="38518227" w14:textId="77777777" w:rsidTr="006F4B71">
        <w:trPr>
          <w:trHeight w:val="280"/>
        </w:trPr>
        <w:tc>
          <w:tcPr>
            <w:tcW w:w="2283" w:type="dxa"/>
            <w:gridSpan w:val="2"/>
            <w:vMerge/>
            <w:vAlign w:val="center"/>
            <w:hideMark/>
          </w:tcPr>
          <w:p w14:paraId="5CEAB2B6" w14:textId="77777777" w:rsidR="006F4B71" w:rsidRPr="005B20F8" w:rsidRDefault="006F4B71" w:rsidP="004C617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6D293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DENV 3</w:t>
            </w:r>
          </w:p>
        </w:tc>
        <w:tc>
          <w:tcPr>
            <w:tcW w:w="2126" w:type="dxa"/>
          </w:tcPr>
          <w:p w14:paraId="79DA5868" w14:textId="5AE11319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591ECD" w14:textId="64E32A4A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1(6.6-7.5)</w:t>
            </w:r>
          </w:p>
        </w:tc>
        <w:tc>
          <w:tcPr>
            <w:tcW w:w="1843" w:type="dxa"/>
          </w:tcPr>
          <w:p w14:paraId="0833FB7E" w14:textId="70B42212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FF90AA" w14:textId="495CCD12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4(7.1-7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5D9CB5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&lt;0.0001</w:t>
            </w:r>
          </w:p>
        </w:tc>
      </w:tr>
      <w:tr w:rsidR="006F4B71" w:rsidRPr="005B20F8" w14:paraId="40F8AB1B" w14:textId="77777777" w:rsidTr="006F4B71">
        <w:trPr>
          <w:trHeight w:val="280"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9FAE710" w14:textId="77777777" w:rsidR="006F4B71" w:rsidRPr="005B20F8" w:rsidRDefault="006F4B71" w:rsidP="004C617B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22F0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DENV 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FA0435" w14:textId="1AD0E389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07A9" w14:textId="487E93D4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4(7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-7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B5C978" w14:textId="498C070C" w:rsidR="006F4B71" w:rsidRPr="005B20F8" w:rsidRDefault="00106FB9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BA41" w14:textId="4D43BCFB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7.8(7.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6</w:t>
            </w: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-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43FA" w14:textId="77777777" w:rsidR="006F4B71" w:rsidRPr="005B20F8" w:rsidRDefault="006F4B71" w:rsidP="004C617B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&lt;0.0001</w:t>
            </w:r>
          </w:p>
        </w:tc>
      </w:tr>
      <w:tr w:rsidR="006F4B71" w:rsidRPr="005B20F8" w14:paraId="04DCCF25" w14:textId="77777777" w:rsidTr="006F4B71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E432024" w14:textId="77777777" w:rsidR="006F4B71" w:rsidRPr="005B20F8" w:rsidRDefault="006F4B71" w:rsidP="005A38C4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07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438DF57" w14:textId="428DA015" w:rsidR="006F4B71" w:rsidRPr="005B20F8" w:rsidRDefault="006F4B71" w:rsidP="005A38C4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 xml:space="preserve">*Among infected abdomen tissues only. </w:t>
            </w:r>
          </w:p>
        </w:tc>
      </w:tr>
      <w:tr w:rsidR="006F4B71" w:rsidRPr="005B20F8" w14:paraId="1C6EFFFE" w14:textId="77777777" w:rsidTr="006F4B71">
        <w:trPr>
          <w:trHeight w:val="280"/>
        </w:trPr>
        <w:tc>
          <w:tcPr>
            <w:tcW w:w="2268" w:type="dxa"/>
            <w:tcBorders>
              <w:top w:val="nil"/>
              <w:bottom w:val="nil"/>
            </w:tcBorders>
          </w:tcPr>
          <w:p w14:paraId="09C5931D" w14:textId="77777777" w:rsidR="006F4B71" w:rsidRPr="005B20F8" w:rsidRDefault="006F4B71" w:rsidP="00BD03C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072" w:type="dxa"/>
            <w:gridSpan w:val="7"/>
            <w:tcBorders>
              <w:top w:val="nil"/>
              <w:bottom w:val="nil"/>
            </w:tcBorders>
            <w:vAlign w:val="center"/>
          </w:tcPr>
          <w:p w14:paraId="6AF6E2FD" w14:textId="0034EF1B" w:rsidR="006F4B71" w:rsidRPr="005B20F8" w:rsidRDefault="006F4B71" w:rsidP="00BD03C6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IQR: Interquartile range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 xml:space="preserve">; </w:t>
            </w:r>
            <w:r w:rsidRPr="005B20F8">
              <w:rPr>
                <w:rFonts w:eastAsia="Times New Roman" w:cs="Arial"/>
                <w:color w:val="000000"/>
                <w:sz w:val="22"/>
                <w:szCs w:val="22"/>
              </w:rPr>
              <w:t>p value from Wilcoxon rank-sum tests</w:t>
            </w:r>
          </w:p>
        </w:tc>
      </w:tr>
    </w:tbl>
    <w:p w14:paraId="74B5A94A" w14:textId="77777777" w:rsidR="004C617B" w:rsidRDefault="004C617B"/>
    <w:p w14:paraId="747F054A" w14:textId="613AD008" w:rsidR="00993D5D" w:rsidRDefault="004C617B">
      <w:r>
        <w:br w:type="textWrapping" w:clear="all"/>
      </w:r>
    </w:p>
    <w:sectPr w:rsidR="00993D5D" w:rsidSect="005B20F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B20F8"/>
    <w:rsid w:val="00031BD5"/>
    <w:rsid w:val="0007053C"/>
    <w:rsid w:val="000A6A8E"/>
    <w:rsid w:val="00106FB9"/>
    <w:rsid w:val="001D4BA7"/>
    <w:rsid w:val="003A3DE9"/>
    <w:rsid w:val="004C617B"/>
    <w:rsid w:val="005A38C4"/>
    <w:rsid w:val="005B20F8"/>
    <w:rsid w:val="006F4B71"/>
    <w:rsid w:val="00931E4F"/>
    <w:rsid w:val="00993D5D"/>
    <w:rsid w:val="00AC1913"/>
    <w:rsid w:val="00AE4EBB"/>
    <w:rsid w:val="00BD03C6"/>
    <w:rsid w:val="00E447E0"/>
    <w:rsid w:val="00FE1D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92C9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B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A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A8E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47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7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7E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7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7E0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9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8</Words>
  <Characters>503</Characters>
  <Application>Microsoft Macintosh Word</Application>
  <DocSecurity>0</DocSecurity>
  <Lines>4</Lines>
  <Paragraphs>1</Paragraphs>
  <ScaleCrop>false</ScaleCrop>
  <Company>LSHTM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horn</dc:creator>
  <cp:keywords/>
  <dc:description/>
  <cp:lastModifiedBy>James Whitehorn</cp:lastModifiedBy>
  <cp:revision>15</cp:revision>
  <dcterms:created xsi:type="dcterms:W3CDTF">2014-06-03T04:17:00Z</dcterms:created>
  <dcterms:modified xsi:type="dcterms:W3CDTF">2014-11-21T10:04:00Z</dcterms:modified>
</cp:coreProperties>
</file>